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F60" w:rsidRPr="00321F60" w:rsidRDefault="00BC6CC6" w:rsidP="00321F60">
      <w:pPr>
        <w:keepNext/>
        <w:keepLines/>
        <w:spacing w:before="480" w:after="0" w:line="360" w:lineRule="auto"/>
        <w:outlineLvl w:val="0"/>
        <w:rPr>
          <w:rFonts w:ascii="Times New Roman" w:eastAsiaTheme="majorEastAsia" w:hAnsi="Times New Roman" w:cs="Times New Roman"/>
          <w:b/>
          <w:bCs/>
          <w:szCs w:val="28"/>
        </w:rPr>
      </w:pPr>
      <w:r>
        <w:rPr>
          <w:rFonts w:ascii="Times New Roman" w:eastAsiaTheme="majorEastAsia" w:hAnsi="Times New Roman" w:cs="Times New Roman"/>
          <w:b/>
          <w:bCs/>
          <w:szCs w:val="28"/>
        </w:rPr>
        <w:t>Additional file 3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321F60" w:rsidRPr="00321F60" w:rsidTr="004B04F8">
        <w:tc>
          <w:tcPr>
            <w:tcW w:w="9016" w:type="dxa"/>
            <w:shd w:val="clear" w:color="auto" w:fill="auto"/>
          </w:tcPr>
          <w:p w:rsidR="00321F60" w:rsidRPr="00321F60" w:rsidRDefault="00321F60" w:rsidP="00321F6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F6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84A6DD0" wp14:editId="3A639C87">
                  <wp:extent cx="5732060" cy="3232786"/>
                  <wp:effectExtent l="0" t="0" r="2540" b="571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9910" cy="32372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1F60" w:rsidRPr="00321F60" w:rsidTr="004B04F8">
        <w:tc>
          <w:tcPr>
            <w:tcW w:w="9016" w:type="dxa"/>
          </w:tcPr>
          <w:p w:rsidR="00321F60" w:rsidRPr="00321F60" w:rsidRDefault="00321F60" w:rsidP="00321F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321F60">
              <w:rPr>
                <w:rFonts w:ascii="Times New Roman" w:hAnsi="Times New Roman" w:cs="Times New Roman"/>
                <w:b/>
                <w:iCs/>
              </w:rPr>
              <w:t xml:space="preserve">Logic model of the Wellbeing Premium Programme or Thrive at Work – financial incentives excerpt </w:t>
            </w:r>
          </w:p>
        </w:tc>
      </w:tr>
    </w:tbl>
    <w:p w:rsidR="00AC6F30" w:rsidRDefault="00AC6F30"/>
    <w:sectPr w:rsidR="00AC6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60"/>
    <w:rsid w:val="0004723A"/>
    <w:rsid w:val="000677B8"/>
    <w:rsid w:val="0023578F"/>
    <w:rsid w:val="00321F60"/>
    <w:rsid w:val="004E53A9"/>
    <w:rsid w:val="00692064"/>
    <w:rsid w:val="007E209C"/>
    <w:rsid w:val="008A4956"/>
    <w:rsid w:val="009B23E3"/>
    <w:rsid w:val="009C79A6"/>
    <w:rsid w:val="00AC6F30"/>
    <w:rsid w:val="00BC6CC6"/>
    <w:rsid w:val="00C1062F"/>
    <w:rsid w:val="00CB02C8"/>
    <w:rsid w:val="00DE15FA"/>
    <w:rsid w:val="00EB411C"/>
    <w:rsid w:val="00F4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9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9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udairy, Lena</dc:creator>
  <cp:keywords/>
  <dc:description/>
  <cp:lastModifiedBy>MSARDAN</cp:lastModifiedBy>
  <cp:revision>7</cp:revision>
  <dcterms:created xsi:type="dcterms:W3CDTF">2018-12-06T14:08:00Z</dcterms:created>
  <dcterms:modified xsi:type="dcterms:W3CDTF">2019-02-26T16:37:00Z</dcterms:modified>
</cp:coreProperties>
</file>